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6EE7" w:rsidRDefault="00656EE7">
      <w:pPr>
        <w:rPr>
          <w:rFonts w:ascii="Times" w:hAnsi="Times" w:cs="Times"/>
          <w:b/>
          <w:bCs/>
          <w:sz w:val="24"/>
          <w:szCs w:val="24"/>
        </w:rPr>
      </w:pPr>
      <w:bookmarkStart w:id="0" w:name="_GoBack"/>
      <w:bookmarkEnd w:id="0"/>
    </w:p>
    <w:p w:rsidR="00883CED" w:rsidRPr="009F2217" w:rsidRDefault="008E0CFF">
      <w:pPr>
        <w:rPr>
          <w:rFonts w:ascii="Times" w:hAnsi="Times" w:cs="Times"/>
          <w:sz w:val="24"/>
          <w:szCs w:val="24"/>
        </w:rPr>
      </w:pPr>
      <w:r w:rsidRPr="009347C1">
        <w:rPr>
          <w:rFonts w:ascii="Times" w:hAnsi="Times" w:cs="Times"/>
          <w:b/>
          <w:bCs/>
          <w:sz w:val="24"/>
          <w:szCs w:val="24"/>
        </w:rPr>
        <w:t>S3</w:t>
      </w:r>
      <w:r w:rsidR="00650FF9" w:rsidRPr="00650FF9">
        <w:rPr>
          <w:rFonts w:ascii="Times" w:hAnsi="Times" w:cs="Times"/>
          <w:b/>
          <w:bCs/>
          <w:sz w:val="24"/>
          <w:szCs w:val="24"/>
        </w:rPr>
        <w:t xml:space="preserve"> </w:t>
      </w:r>
      <w:r w:rsidR="00650FF9">
        <w:rPr>
          <w:rFonts w:ascii="Times" w:hAnsi="Times" w:cs="Times"/>
          <w:b/>
          <w:bCs/>
          <w:sz w:val="24"/>
          <w:szCs w:val="24"/>
        </w:rPr>
        <w:t>Table.</w:t>
      </w:r>
      <w:r w:rsidR="00650FF9" w:rsidRPr="002A68EA">
        <w:rPr>
          <w:rFonts w:ascii="Times" w:hAnsi="Times" w:cs="Times"/>
          <w:b/>
          <w:bCs/>
          <w:sz w:val="24"/>
          <w:szCs w:val="24"/>
        </w:rPr>
        <w:t xml:space="preserve"> </w:t>
      </w:r>
      <w:r w:rsidR="005F5E08" w:rsidRPr="009F2217">
        <w:rPr>
          <w:rFonts w:ascii="Times" w:hAnsi="Times" w:cs="Times"/>
          <w:sz w:val="24"/>
          <w:szCs w:val="24"/>
        </w:rPr>
        <w:t>Binding free energies</w:t>
      </w:r>
      <w:r w:rsidR="00883CED" w:rsidRPr="009F2217">
        <w:rPr>
          <w:rFonts w:ascii="Times" w:hAnsi="Times" w:cs="Times"/>
          <w:sz w:val="24"/>
          <w:szCs w:val="24"/>
        </w:rPr>
        <w:t xml:space="preserve"> and their components of</w:t>
      </w:r>
      <w:r w:rsidR="00671540" w:rsidRPr="009F2217">
        <w:rPr>
          <w:rFonts w:ascii="Times" w:hAnsi="Times" w:cs="Times"/>
          <w:sz w:val="24"/>
          <w:szCs w:val="24"/>
        </w:rPr>
        <w:t xml:space="preserve"> the third independent run</w:t>
      </w:r>
      <w:r w:rsidR="00226B55" w:rsidRPr="009F2217">
        <w:rPr>
          <w:rFonts w:ascii="Times" w:hAnsi="Times" w:cs="Times"/>
          <w:sz w:val="24"/>
          <w:szCs w:val="24"/>
        </w:rPr>
        <w:t xml:space="preserve"> of sucrose/WT, maltose/WT, sucrose/MT</w:t>
      </w:r>
      <w:r w:rsidR="00883CED" w:rsidRPr="009F2217">
        <w:rPr>
          <w:rFonts w:ascii="Times" w:hAnsi="Times" w:cs="Times"/>
          <w:sz w:val="24"/>
          <w:szCs w:val="24"/>
        </w:rPr>
        <w:t>, and maltose/MT complex</w:t>
      </w:r>
      <w:r w:rsidR="00671540" w:rsidRPr="009F2217">
        <w:rPr>
          <w:rFonts w:ascii="Times" w:hAnsi="Times" w:cs="Times"/>
          <w:sz w:val="24"/>
          <w:szCs w:val="24"/>
        </w:rPr>
        <w:t>es</w:t>
      </w:r>
      <w:r w:rsidR="00883CED" w:rsidRPr="009F2217">
        <w:rPr>
          <w:rFonts w:ascii="Times" w:hAnsi="Times" w:cs="Times"/>
          <w:sz w:val="24"/>
          <w:szCs w:val="24"/>
        </w:rPr>
        <w:t>.</w:t>
      </w:r>
    </w:p>
    <w:tbl>
      <w:tblPr>
        <w:tblStyle w:val="PlainTable21"/>
        <w:tblW w:w="10046" w:type="dxa"/>
        <w:tblInd w:w="-316" w:type="dxa"/>
        <w:tblLook w:val="04A0" w:firstRow="1" w:lastRow="0" w:firstColumn="1" w:lastColumn="0" w:noHBand="0" w:noVBand="1"/>
      </w:tblPr>
      <w:tblGrid>
        <w:gridCol w:w="1713"/>
        <w:gridCol w:w="894"/>
        <w:gridCol w:w="936"/>
        <w:gridCol w:w="763"/>
        <w:gridCol w:w="641"/>
        <w:gridCol w:w="374"/>
        <w:gridCol w:w="964"/>
        <w:gridCol w:w="926"/>
        <w:gridCol w:w="1168"/>
        <w:gridCol w:w="1828"/>
      </w:tblGrid>
      <w:tr w:rsidR="0016086B" w:rsidRPr="002A68EA" w:rsidTr="00197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vMerge w:val="restart"/>
            <w:noWrap/>
            <w:hideMark/>
          </w:tcPr>
          <w:p w:rsidR="0016086B" w:rsidRPr="002A68EA" w:rsidRDefault="0016086B" w:rsidP="00025F56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  <w:p w:rsidR="0016086B" w:rsidRPr="002A68EA" w:rsidRDefault="0016086B" w:rsidP="00025F56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ystem</w:t>
            </w:r>
          </w:p>
        </w:tc>
        <w:tc>
          <w:tcPr>
            <w:tcW w:w="8333" w:type="dxa"/>
            <w:gridSpan w:val="9"/>
            <w:noWrap/>
            <w:hideMark/>
          </w:tcPr>
          <w:p w:rsidR="0016086B" w:rsidRPr="002A68EA" w:rsidRDefault="0016086B" w:rsidP="00025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Binding free energy and its compositions (kcal/mol)</w:t>
            </w:r>
          </w:p>
        </w:tc>
      </w:tr>
      <w:tr w:rsidR="0016086B" w:rsidRPr="002A68EA" w:rsidTr="006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vMerge/>
            <w:noWrap/>
            <w:hideMark/>
          </w:tcPr>
          <w:p w:rsidR="0016086B" w:rsidRPr="002A68EA" w:rsidRDefault="0016086B" w:rsidP="00025F56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894" w:type="dxa"/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∆E</w:t>
            </w: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bscript"/>
              </w:rPr>
              <w:t>vdw</w:t>
            </w:r>
          </w:p>
        </w:tc>
        <w:tc>
          <w:tcPr>
            <w:tcW w:w="936" w:type="dxa"/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∆E</w:t>
            </w: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bscript"/>
              </w:rPr>
              <w:t>ele</w:t>
            </w:r>
          </w:p>
        </w:tc>
        <w:tc>
          <w:tcPr>
            <w:tcW w:w="602" w:type="dxa"/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∆G</w:t>
            </w: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bscript"/>
              </w:rPr>
              <w:t>pol</w:t>
            </w:r>
          </w:p>
        </w:tc>
        <w:tc>
          <w:tcPr>
            <w:tcW w:w="1015" w:type="dxa"/>
            <w:gridSpan w:val="2"/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∆G</w:t>
            </w: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bscript"/>
              </w:rPr>
              <w:t>np</w:t>
            </w:r>
          </w:p>
        </w:tc>
        <w:tc>
          <w:tcPr>
            <w:tcW w:w="964" w:type="dxa"/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perscript"/>
              </w:rPr>
              <w:t>a)</w:t>
            </w: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∆G</w:t>
            </w: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bscript"/>
              </w:rPr>
              <w:t>solv</w:t>
            </w:r>
          </w:p>
        </w:tc>
        <w:tc>
          <w:tcPr>
            <w:tcW w:w="926" w:type="dxa"/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-T∆S</w:t>
            </w: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bscript"/>
              </w:rPr>
              <w:t>tot</w:t>
            </w:r>
          </w:p>
        </w:tc>
        <w:tc>
          <w:tcPr>
            <w:tcW w:w="1168" w:type="dxa"/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perscript"/>
              </w:rPr>
              <w:t>b)</w:t>
            </w: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∆G</w:t>
            </w: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bscript"/>
              </w:rPr>
              <w:t>bind</w:t>
            </w:r>
          </w:p>
        </w:tc>
        <w:tc>
          <w:tcPr>
            <w:tcW w:w="1828" w:type="dxa"/>
            <w:noWrap/>
            <w:hideMark/>
          </w:tcPr>
          <w:p w:rsidR="0016086B" w:rsidRPr="002A68EA" w:rsidRDefault="00671540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s.e.m. of</w:t>
            </w:r>
            <w:r w:rsidR="0016086B"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∆G</w:t>
            </w:r>
            <w:r w:rsidR="0016086B" w:rsidRPr="002A68EA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bscript"/>
              </w:rPr>
              <w:t>bind</w:t>
            </w:r>
          </w:p>
        </w:tc>
      </w:tr>
      <w:tr w:rsidR="0016086B" w:rsidRPr="002A68EA" w:rsidTr="0067154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Sucrose/WT</w:t>
            </w:r>
          </w:p>
        </w:tc>
        <w:tc>
          <w:tcPr>
            <w:tcW w:w="894" w:type="dxa"/>
            <w:tcBorders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-29.0</w:t>
            </w:r>
          </w:p>
        </w:tc>
        <w:tc>
          <w:tcPr>
            <w:tcW w:w="936" w:type="dxa"/>
            <w:tcBorders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-107.0</w:t>
            </w:r>
          </w:p>
        </w:tc>
        <w:tc>
          <w:tcPr>
            <w:tcW w:w="602" w:type="dxa"/>
            <w:tcBorders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97.5</w:t>
            </w:r>
          </w:p>
        </w:tc>
        <w:tc>
          <w:tcPr>
            <w:tcW w:w="641" w:type="dxa"/>
            <w:tcBorders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-5.9</w:t>
            </w:r>
          </w:p>
        </w:tc>
        <w:tc>
          <w:tcPr>
            <w:tcW w:w="1338" w:type="dxa"/>
            <w:gridSpan w:val="2"/>
            <w:tcBorders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91.6</w:t>
            </w:r>
          </w:p>
        </w:tc>
        <w:tc>
          <w:tcPr>
            <w:tcW w:w="926" w:type="dxa"/>
            <w:tcBorders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25.4</w:t>
            </w:r>
          </w:p>
        </w:tc>
        <w:tc>
          <w:tcPr>
            <w:tcW w:w="1168" w:type="dxa"/>
            <w:tcBorders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-19.0</w:t>
            </w:r>
          </w:p>
        </w:tc>
        <w:tc>
          <w:tcPr>
            <w:tcW w:w="1828" w:type="dxa"/>
            <w:tcBorders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1.7</w:t>
            </w:r>
          </w:p>
        </w:tc>
      </w:tr>
      <w:tr w:rsidR="0016086B" w:rsidRPr="002A68EA" w:rsidTr="006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Maltose/WT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-29.7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-84.9</w:t>
            </w:r>
          </w:p>
        </w:tc>
        <w:tc>
          <w:tcPr>
            <w:tcW w:w="602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93.3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-5.7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88.6</w:t>
            </w:r>
          </w:p>
        </w:tc>
        <w:tc>
          <w:tcPr>
            <w:tcW w:w="926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24.0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-2.0</w:t>
            </w:r>
          </w:p>
        </w:tc>
        <w:tc>
          <w:tcPr>
            <w:tcW w:w="1828" w:type="dxa"/>
            <w:tcBorders>
              <w:top w:val="nil"/>
              <w:bottom w:val="nil"/>
            </w:tcBorders>
            <w:noWrap/>
          </w:tcPr>
          <w:p w:rsidR="0016086B" w:rsidRPr="002A68EA" w:rsidRDefault="0016086B" w:rsidP="001973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sz w:val="24"/>
                <w:szCs w:val="24"/>
              </w:rPr>
              <w:t>1.8</w:t>
            </w:r>
          </w:p>
        </w:tc>
      </w:tr>
      <w:tr w:rsidR="0016086B" w:rsidRPr="002A68EA" w:rsidTr="0067154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  <w:bottom w:val="nil"/>
            </w:tcBorders>
            <w:noWrap/>
          </w:tcPr>
          <w:p w:rsidR="0016086B" w:rsidRPr="002A68EA" w:rsidRDefault="00DB74A7" w:rsidP="00025F56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ucrose/MT</w:t>
            </w:r>
          </w:p>
        </w:tc>
        <w:tc>
          <w:tcPr>
            <w:tcW w:w="894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3.8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82.1</w:t>
            </w:r>
          </w:p>
        </w:tc>
        <w:tc>
          <w:tcPr>
            <w:tcW w:w="602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0.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4.7</w:t>
            </w:r>
          </w:p>
        </w:tc>
        <w:tc>
          <w:tcPr>
            <w:tcW w:w="1338" w:type="dxa"/>
            <w:gridSpan w:val="2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926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168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828" w:type="dxa"/>
            <w:tcBorders>
              <w:top w:val="nil"/>
              <w:bottom w:val="nil"/>
            </w:tcBorders>
            <w:noWrap/>
          </w:tcPr>
          <w:p w:rsidR="0016086B" w:rsidRPr="002A68EA" w:rsidRDefault="0016086B" w:rsidP="0002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8</w:t>
            </w:r>
          </w:p>
        </w:tc>
      </w:tr>
      <w:tr w:rsidR="0016086B" w:rsidRPr="002A68EA" w:rsidTr="0067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  <w:tcBorders>
              <w:top w:val="nil"/>
            </w:tcBorders>
            <w:noWrap/>
            <w:hideMark/>
          </w:tcPr>
          <w:p w:rsidR="0016086B" w:rsidRPr="002A68EA" w:rsidRDefault="00DB74A7" w:rsidP="00025F56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altose/MT</w:t>
            </w:r>
          </w:p>
        </w:tc>
        <w:tc>
          <w:tcPr>
            <w:tcW w:w="894" w:type="dxa"/>
            <w:tcBorders>
              <w:top w:val="nil"/>
            </w:tcBorders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9.1</w:t>
            </w:r>
          </w:p>
        </w:tc>
        <w:tc>
          <w:tcPr>
            <w:tcW w:w="936" w:type="dxa"/>
            <w:tcBorders>
              <w:top w:val="nil"/>
            </w:tcBorders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20.6</w:t>
            </w:r>
          </w:p>
        </w:tc>
        <w:tc>
          <w:tcPr>
            <w:tcW w:w="602" w:type="dxa"/>
            <w:tcBorders>
              <w:top w:val="nil"/>
            </w:tcBorders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15.6</w:t>
            </w:r>
          </w:p>
        </w:tc>
        <w:tc>
          <w:tcPr>
            <w:tcW w:w="641" w:type="dxa"/>
            <w:tcBorders>
              <w:top w:val="nil"/>
            </w:tcBorders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338" w:type="dxa"/>
            <w:gridSpan w:val="2"/>
            <w:tcBorders>
              <w:top w:val="nil"/>
            </w:tcBorders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9.5</w:t>
            </w:r>
          </w:p>
        </w:tc>
        <w:tc>
          <w:tcPr>
            <w:tcW w:w="926" w:type="dxa"/>
            <w:tcBorders>
              <w:top w:val="nil"/>
            </w:tcBorders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168" w:type="dxa"/>
            <w:tcBorders>
              <w:top w:val="nil"/>
            </w:tcBorders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4.9</w:t>
            </w:r>
          </w:p>
        </w:tc>
        <w:tc>
          <w:tcPr>
            <w:tcW w:w="1828" w:type="dxa"/>
            <w:tcBorders>
              <w:top w:val="nil"/>
            </w:tcBorders>
            <w:noWrap/>
            <w:hideMark/>
          </w:tcPr>
          <w:p w:rsidR="0016086B" w:rsidRPr="002A68EA" w:rsidRDefault="0016086B" w:rsidP="0002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.0</w:t>
            </w:r>
          </w:p>
        </w:tc>
      </w:tr>
    </w:tbl>
    <w:p w:rsidR="0016086B" w:rsidRPr="002A68EA" w:rsidRDefault="0016086B" w:rsidP="00382F1C">
      <w:pPr>
        <w:spacing w:after="0" w:line="240" w:lineRule="auto"/>
        <w:jc w:val="right"/>
        <w:rPr>
          <w:rFonts w:ascii="Times" w:hAnsi="Times" w:cs="Times"/>
          <w:b/>
          <w:bCs/>
          <w:sz w:val="24"/>
          <w:szCs w:val="24"/>
        </w:rPr>
      </w:pPr>
      <w:r w:rsidRPr="002A68EA">
        <w:rPr>
          <w:rFonts w:ascii="Times" w:hAnsi="Times" w:cs="Times"/>
          <w:b/>
          <w:bCs/>
          <w:sz w:val="24"/>
          <w:szCs w:val="24"/>
          <w:vertAlign w:val="superscript"/>
        </w:rPr>
        <w:t>a</w:t>
      </w:r>
      <w:r w:rsidRPr="002A68EA">
        <w:rPr>
          <w:rFonts w:ascii="Times" w:hAnsi="Times" w:cs="Times"/>
          <w:b/>
          <w:bCs/>
          <w:sz w:val="24"/>
          <w:szCs w:val="24"/>
        </w:rPr>
        <w:t>∆G</w:t>
      </w:r>
      <w:r w:rsidRPr="002A68EA">
        <w:rPr>
          <w:rFonts w:ascii="Times" w:hAnsi="Times" w:cs="Times"/>
          <w:b/>
          <w:bCs/>
          <w:sz w:val="24"/>
          <w:szCs w:val="24"/>
          <w:vertAlign w:val="subscript"/>
        </w:rPr>
        <w:t xml:space="preserve">solv </w:t>
      </w:r>
      <w:r w:rsidRPr="002A68EA">
        <w:rPr>
          <w:rFonts w:ascii="Times" w:hAnsi="Times" w:cs="Times"/>
          <w:b/>
          <w:bCs/>
          <w:sz w:val="24"/>
          <w:szCs w:val="24"/>
        </w:rPr>
        <w:t>= ∆G</w:t>
      </w:r>
      <w:r w:rsidRPr="002A68EA">
        <w:rPr>
          <w:rFonts w:ascii="Times" w:hAnsi="Times" w:cs="Times"/>
          <w:b/>
          <w:bCs/>
          <w:sz w:val="24"/>
          <w:szCs w:val="24"/>
          <w:vertAlign w:val="subscript"/>
        </w:rPr>
        <w:t xml:space="preserve">pol </w:t>
      </w:r>
      <w:r w:rsidRPr="002A68EA">
        <w:rPr>
          <w:rFonts w:ascii="Times" w:hAnsi="Times" w:cs="Times"/>
          <w:b/>
          <w:bCs/>
          <w:sz w:val="24"/>
          <w:szCs w:val="24"/>
        </w:rPr>
        <w:t>+ ∆G</w:t>
      </w:r>
      <w:r w:rsidRPr="002A68EA">
        <w:rPr>
          <w:rFonts w:ascii="Times" w:hAnsi="Times" w:cs="Times"/>
          <w:b/>
          <w:bCs/>
          <w:sz w:val="24"/>
          <w:szCs w:val="24"/>
          <w:vertAlign w:val="subscript"/>
        </w:rPr>
        <w:t>np</w:t>
      </w:r>
    </w:p>
    <w:p w:rsidR="0016086B" w:rsidRPr="002A68EA" w:rsidRDefault="0016086B" w:rsidP="00382F1C">
      <w:pPr>
        <w:spacing w:after="0" w:line="240" w:lineRule="auto"/>
        <w:jc w:val="right"/>
        <w:rPr>
          <w:rFonts w:ascii="Times" w:hAnsi="Times" w:cs="Times"/>
          <w:b/>
          <w:bCs/>
          <w:sz w:val="24"/>
          <w:szCs w:val="24"/>
          <w:vertAlign w:val="subscript"/>
        </w:rPr>
      </w:pPr>
      <w:r w:rsidRPr="002A68EA">
        <w:rPr>
          <w:rFonts w:ascii="Times" w:hAnsi="Times" w:cs="Times"/>
          <w:b/>
          <w:bCs/>
          <w:sz w:val="24"/>
          <w:szCs w:val="24"/>
          <w:vertAlign w:val="superscript"/>
        </w:rPr>
        <w:t>b</w:t>
      </w:r>
      <w:r w:rsidRPr="002A68EA">
        <w:rPr>
          <w:rFonts w:ascii="Times" w:hAnsi="Times" w:cs="Times"/>
          <w:b/>
          <w:bCs/>
          <w:sz w:val="24"/>
          <w:szCs w:val="24"/>
        </w:rPr>
        <w:t>∆G = ∆E</w:t>
      </w:r>
      <w:r w:rsidRPr="002A68EA">
        <w:rPr>
          <w:rFonts w:ascii="Times" w:hAnsi="Times" w:cs="Times"/>
          <w:b/>
          <w:bCs/>
          <w:sz w:val="24"/>
          <w:szCs w:val="24"/>
          <w:vertAlign w:val="subscript"/>
        </w:rPr>
        <w:t xml:space="preserve">vdw </w:t>
      </w:r>
      <w:r w:rsidRPr="002A68EA">
        <w:rPr>
          <w:rFonts w:ascii="Times" w:hAnsi="Times" w:cs="Times"/>
          <w:b/>
          <w:bCs/>
          <w:sz w:val="24"/>
          <w:szCs w:val="24"/>
        </w:rPr>
        <w:t>+ ∆E</w:t>
      </w:r>
      <w:r w:rsidRPr="002A68EA">
        <w:rPr>
          <w:rFonts w:ascii="Times" w:hAnsi="Times" w:cs="Times"/>
          <w:b/>
          <w:bCs/>
          <w:sz w:val="24"/>
          <w:szCs w:val="24"/>
          <w:vertAlign w:val="subscript"/>
        </w:rPr>
        <w:t xml:space="preserve">ele </w:t>
      </w:r>
      <w:r w:rsidRPr="002A68EA">
        <w:rPr>
          <w:rFonts w:ascii="Times" w:hAnsi="Times" w:cs="Times"/>
          <w:b/>
          <w:bCs/>
          <w:sz w:val="24"/>
          <w:szCs w:val="24"/>
        </w:rPr>
        <w:t>+ ∆G</w:t>
      </w:r>
      <w:r w:rsidRPr="002A68EA">
        <w:rPr>
          <w:rFonts w:ascii="Times" w:hAnsi="Times" w:cs="Times"/>
          <w:b/>
          <w:bCs/>
          <w:sz w:val="24"/>
          <w:szCs w:val="24"/>
          <w:vertAlign w:val="subscript"/>
        </w:rPr>
        <w:t>solv</w:t>
      </w:r>
      <w:r w:rsidRPr="002A68EA">
        <w:rPr>
          <w:rFonts w:ascii="Times" w:hAnsi="Times" w:cs="Times"/>
          <w:b/>
          <w:bCs/>
          <w:sz w:val="24"/>
          <w:szCs w:val="24"/>
        </w:rPr>
        <w:t xml:space="preserve"> - T∆S</w:t>
      </w:r>
      <w:r w:rsidRPr="002A68EA">
        <w:rPr>
          <w:rFonts w:ascii="Times" w:hAnsi="Times" w:cs="Times"/>
          <w:b/>
          <w:bCs/>
          <w:sz w:val="24"/>
          <w:szCs w:val="24"/>
          <w:vertAlign w:val="subscript"/>
        </w:rPr>
        <w:t>tot</w:t>
      </w:r>
    </w:p>
    <w:p w:rsidR="0016086B" w:rsidRPr="002A68EA" w:rsidRDefault="0016086B">
      <w:pPr>
        <w:rPr>
          <w:rFonts w:ascii="Times" w:hAnsi="Times" w:cs="Times"/>
          <w:b/>
          <w:bCs/>
          <w:sz w:val="24"/>
          <w:szCs w:val="24"/>
        </w:rPr>
      </w:pPr>
    </w:p>
    <w:p w:rsidR="00206B63" w:rsidRPr="00277D67" w:rsidRDefault="00206B63" w:rsidP="00277D67">
      <w:pPr>
        <w:rPr>
          <w:rFonts w:ascii="Times" w:hAnsi="Times" w:cs="Times"/>
          <w:b/>
          <w:bCs/>
          <w:sz w:val="18"/>
          <w:szCs w:val="22"/>
        </w:rPr>
      </w:pPr>
    </w:p>
    <w:sectPr w:rsidR="00206B63" w:rsidRPr="00277D67" w:rsidSect="00206B63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3CA5" w:rsidRDefault="000E3CA5" w:rsidP="00250E48">
      <w:pPr>
        <w:spacing w:after="0" w:line="240" w:lineRule="auto"/>
      </w:pPr>
      <w:r>
        <w:separator/>
      </w:r>
    </w:p>
  </w:endnote>
  <w:endnote w:type="continuationSeparator" w:id="0">
    <w:p w:rsidR="000E3CA5" w:rsidRDefault="000E3CA5" w:rsidP="0025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3CA5" w:rsidRDefault="000E3CA5" w:rsidP="00250E48">
      <w:pPr>
        <w:spacing w:after="0" w:line="240" w:lineRule="auto"/>
      </w:pPr>
      <w:r>
        <w:separator/>
      </w:r>
    </w:p>
  </w:footnote>
  <w:footnote w:type="continuationSeparator" w:id="0">
    <w:p w:rsidR="000E3CA5" w:rsidRDefault="000E3CA5" w:rsidP="00250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174"/>
    <w:rsid w:val="000039E8"/>
    <w:rsid w:val="0000653B"/>
    <w:rsid w:val="00017194"/>
    <w:rsid w:val="00025E95"/>
    <w:rsid w:val="00025F56"/>
    <w:rsid w:val="00035289"/>
    <w:rsid w:val="00040255"/>
    <w:rsid w:val="00042EDF"/>
    <w:rsid w:val="000654FB"/>
    <w:rsid w:val="00073F95"/>
    <w:rsid w:val="00075C7B"/>
    <w:rsid w:val="00083208"/>
    <w:rsid w:val="000A00D5"/>
    <w:rsid w:val="000E3CA5"/>
    <w:rsid w:val="000E5FD7"/>
    <w:rsid w:val="000F2B83"/>
    <w:rsid w:val="0010204D"/>
    <w:rsid w:val="001150C6"/>
    <w:rsid w:val="00124786"/>
    <w:rsid w:val="00124F90"/>
    <w:rsid w:val="00125CC0"/>
    <w:rsid w:val="001469E3"/>
    <w:rsid w:val="0016086B"/>
    <w:rsid w:val="001625F1"/>
    <w:rsid w:val="00166B40"/>
    <w:rsid w:val="0019353E"/>
    <w:rsid w:val="00197362"/>
    <w:rsid w:val="001A1058"/>
    <w:rsid w:val="001A35AB"/>
    <w:rsid w:val="001D30D8"/>
    <w:rsid w:val="001D322F"/>
    <w:rsid w:val="00200E89"/>
    <w:rsid w:val="00206B63"/>
    <w:rsid w:val="00226B55"/>
    <w:rsid w:val="0023396D"/>
    <w:rsid w:val="00250E48"/>
    <w:rsid w:val="00254818"/>
    <w:rsid w:val="00257857"/>
    <w:rsid w:val="0027434F"/>
    <w:rsid w:val="00274DCF"/>
    <w:rsid w:val="00277D67"/>
    <w:rsid w:val="002A1E43"/>
    <w:rsid w:val="002A68EA"/>
    <w:rsid w:val="0030550C"/>
    <w:rsid w:val="003465A5"/>
    <w:rsid w:val="003538E6"/>
    <w:rsid w:val="0036036B"/>
    <w:rsid w:val="00372C6C"/>
    <w:rsid w:val="00381356"/>
    <w:rsid w:val="00382F1C"/>
    <w:rsid w:val="0039631B"/>
    <w:rsid w:val="003A02ED"/>
    <w:rsid w:val="003A44D2"/>
    <w:rsid w:val="003B276D"/>
    <w:rsid w:val="003C55A9"/>
    <w:rsid w:val="003F0AAD"/>
    <w:rsid w:val="003F53C0"/>
    <w:rsid w:val="004176BB"/>
    <w:rsid w:val="004421AF"/>
    <w:rsid w:val="00463631"/>
    <w:rsid w:val="00470257"/>
    <w:rsid w:val="004A25A5"/>
    <w:rsid w:val="004B727D"/>
    <w:rsid w:val="004C49F2"/>
    <w:rsid w:val="004E5DC4"/>
    <w:rsid w:val="004F5113"/>
    <w:rsid w:val="005056C7"/>
    <w:rsid w:val="005075DC"/>
    <w:rsid w:val="00535FF0"/>
    <w:rsid w:val="00551CC0"/>
    <w:rsid w:val="00571913"/>
    <w:rsid w:val="00587DE8"/>
    <w:rsid w:val="005955CB"/>
    <w:rsid w:val="0059633C"/>
    <w:rsid w:val="005A4346"/>
    <w:rsid w:val="005C507C"/>
    <w:rsid w:val="005E5049"/>
    <w:rsid w:val="005F4003"/>
    <w:rsid w:val="005F5280"/>
    <w:rsid w:val="005F5E08"/>
    <w:rsid w:val="0060704C"/>
    <w:rsid w:val="006108D0"/>
    <w:rsid w:val="00613006"/>
    <w:rsid w:val="00613957"/>
    <w:rsid w:val="006226BC"/>
    <w:rsid w:val="00622925"/>
    <w:rsid w:val="0063439D"/>
    <w:rsid w:val="00644011"/>
    <w:rsid w:val="00650FF9"/>
    <w:rsid w:val="0065507C"/>
    <w:rsid w:val="00656EE7"/>
    <w:rsid w:val="006619CA"/>
    <w:rsid w:val="00670228"/>
    <w:rsid w:val="00671540"/>
    <w:rsid w:val="00694A38"/>
    <w:rsid w:val="006B7053"/>
    <w:rsid w:val="006C6B0C"/>
    <w:rsid w:val="006D6067"/>
    <w:rsid w:val="006E392B"/>
    <w:rsid w:val="006F3025"/>
    <w:rsid w:val="00720C57"/>
    <w:rsid w:val="007221C5"/>
    <w:rsid w:val="00733681"/>
    <w:rsid w:val="007523BF"/>
    <w:rsid w:val="00756BCD"/>
    <w:rsid w:val="00764B85"/>
    <w:rsid w:val="00782F76"/>
    <w:rsid w:val="007A4C5E"/>
    <w:rsid w:val="007A5641"/>
    <w:rsid w:val="007B193C"/>
    <w:rsid w:val="00812745"/>
    <w:rsid w:val="00827AFF"/>
    <w:rsid w:val="00844FE4"/>
    <w:rsid w:val="00850C3E"/>
    <w:rsid w:val="0085395D"/>
    <w:rsid w:val="00871EA8"/>
    <w:rsid w:val="00880D37"/>
    <w:rsid w:val="00883CED"/>
    <w:rsid w:val="00892BFC"/>
    <w:rsid w:val="008A7889"/>
    <w:rsid w:val="008E0CFF"/>
    <w:rsid w:val="008E4136"/>
    <w:rsid w:val="0090379E"/>
    <w:rsid w:val="009110D5"/>
    <w:rsid w:val="00913CC7"/>
    <w:rsid w:val="00926607"/>
    <w:rsid w:val="009347C1"/>
    <w:rsid w:val="00970E76"/>
    <w:rsid w:val="009833F0"/>
    <w:rsid w:val="00990A08"/>
    <w:rsid w:val="00993420"/>
    <w:rsid w:val="00996168"/>
    <w:rsid w:val="0099641C"/>
    <w:rsid w:val="009A0001"/>
    <w:rsid w:val="009A2FC4"/>
    <w:rsid w:val="009A747C"/>
    <w:rsid w:val="009C0BA0"/>
    <w:rsid w:val="009D51FA"/>
    <w:rsid w:val="009D5DA5"/>
    <w:rsid w:val="009E565C"/>
    <w:rsid w:val="009F2217"/>
    <w:rsid w:val="009F35C5"/>
    <w:rsid w:val="00A10D4A"/>
    <w:rsid w:val="00A120AA"/>
    <w:rsid w:val="00A254ED"/>
    <w:rsid w:val="00A33978"/>
    <w:rsid w:val="00A34251"/>
    <w:rsid w:val="00A431AF"/>
    <w:rsid w:val="00A663FC"/>
    <w:rsid w:val="00A67C91"/>
    <w:rsid w:val="00A9002C"/>
    <w:rsid w:val="00A9170B"/>
    <w:rsid w:val="00AC24B4"/>
    <w:rsid w:val="00AD7B53"/>
    <w:rsid w:val="00AE008E"/>
    <w:rsid w:val="00AF43B5"/>
    <w:rsid w:val="00B0361A"/>
    <w:rsid w:val="00B07A03"/>
    <w:rsid w:val="00B317CC"/>
    <w:rsid w:val="00B35421"/>
    <w:rsid w:val="00B354F6"/>
    <w:rsid w:val="00B4302B"/>
    <w:rsid w:val="00B662F8"/>
    <w:rsid w:val="00B70F7F"/>
    <w:rsid w:val="00B81AE0"/>
    <w:rsid w:val="00BA6300"/>
    <w:rsid w:val="00BA6442"/>
    <w:rsid w:val="00BD6B54"/>
    <w:rsid w:val="00BF3ADB"/>
    <w:rsid w:val="00C07BD2"/>
    <w:rsid w:val="00C158E8"/>
    <w:rsid w:val="00C16D1B"/>
    <w:rsid w:val="00C17C4C"/>
    <w:rsid w:val="00C32475"/>
    <w:rsid w:val="00C46A0B"/>
    <w:rsid w:val="00C50174"/>
    <w:rsid w:val="00C65818"/>
    <w:rsid w:val="00C661B7"/>
    <w:rsid w:val="00CF107D"/>
    <w:rsid w:val="00D54C0F"/>
    <w:rsid w:val="00D60126"/>
    <w:rsid w:val="00D62097"/>
    <w:rsid w:val="00D630DE"/>
    <w:rsid w:val="00D868D5"/>
    <w:rsid w:val="00D92E23"/>
    <w:rsid w:val="00DA242C"/>
    <w:rsid w:val="00DB74A7"/>
    <w:rsid w:val="00DF235F"/>
    <w:rsid w:val="00E46D02"/>
    <w:rsid w:val="00E5587A"/>
    <w:rsid w:val="00E70BD3"/>
    <w:rsid w:val="00E944DD"/>
    <w:rsid w:val="00EB3722"/>
    <w:rsid w:val="00EC0C67"/>
    <w:rsid w:val="00EC52E1"/>
    <w:rsid w:val="00EF6A19"/>
    <w:rsid w:val="00F037E1"/>
    <w:rsid w:val="00F068AF"/>
    <w:rsid w:val="00F07721"/>
    <w:rsid w:val="00F14D2F"/>
    <w:rsid w:val="00F14FE4"/>
    <w:rsid w:val="00F319DC"/>
    <w:rsid w:val="00F50EEB"/>
    <w:rsid w:val="00F540C4"/>
    <w:rsid w:val="00F575F4"/>
    <w:rsid w:val="00F84DBC"/>
    <w:rsid w:val="00F94BBF"/>
    <w:rsid w:val="00FB388E"/>
    <w:rsid w:val="00FC3A41"/>
    <w:rsid w:val="00FE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F6CAC"/>
  <w15:docId w15:val="{CD804657-1966-4F5F-A854-1EFEBAC07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608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E48"/>
  </w:style>
  <w:style w:type="paragraph" w:styleId="Footer">
    <w:name w:val="footer"/>
    <w:basedOn w:val="Normal"/>
    <w:link w:val="Foot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E48"/>
  </w:style>
  <w:style w:type="paragraph" w:styleId="BalloonText">
    <w:name w:val="Balloon Text"/>
    <w:basedOn w:val="Normal"/>
    <w:link w:val="BalloonTextChar"/>
    <w:uiPriority w:val="99"/>
    <w:semiHidden/>
    <w:unhideWhenUsed/>
    <w:rsid w:val="00D6209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097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125CC0"/>
    <w:rPr>
      <w:color w:val="0000FF" w:themeColor="hyperlink"/>
      <w:u w:val="single"/>
    </w:rPr>
  </w:style>
  <w:style w:type="paragraph" w:customStyle="1" w:styleId="AIReceivedDate">
    <w:name w:val="AI_Received_Date"/>
    <w:basedOn w:val="Normal"/>
    <w:next w:val="Normal"/>
    <w:rsid w:val="001625F1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0171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ปรัชญา ปราโมช ณ อยุธยา</dc:creator>
  <cp:lastModifiedBy>Surasak Chunsrivirot</cp:lastModifiedBy>
  <cp:revision>3</cp:revision>
  <cp:lastPrinted>2017-10-27T07:55:00Z</cp:lastPrinted>
  <dcterms:created xsi:type="dcterms:W3CDTF">2018-05-25T09:05:00Z</dcterms:created>
  <dcterms:modified xsi:type="dcterms:W3CDTF">2018-05-25T09:05:00Z</dcterms:modified>
</cp:coreProperties>
</file>